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24566" w14:textId="77777777" w:rsidR="0052052A" w:rsidRPr="004E39BE" w:rsidRDefault="0052052A" w:rsidP="0052052A">
      <w:pPr>
        <w:spacing w:line="480" w:lineRule="auto"/>
        <w:rPr>
          <w:rFonts w:cstheme="minorHAnsi"/>
          <w:b/>
          <w:bCs/>
          <w:sz w:val="22"/>
          <w:szCs w:val="22"/>
        </w:rPr>
      </w:pPr>
      <w:r w:rsidRPr="004E39BE">
        <w:rPr>
          <w:rFonts w:cstheme="minorHAnsi"/>
          <w:b/>
          <w:bCs/>
        </w:rPr>
        <w:t>Supplementary 2</w:t>
      </w:r>
      <w:r w:rsidRPr="004E39BE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b/>
          <w:bCs/>
          <w:sz w:val="22"/>
          <w:szCs w:val="22"/>
        </w:rPr>
        <w:t xml:space="preserve"> </w:t>
      </w:r>
      <w:r w:rsidRPr="00E01B37">
        <w:rPr>
          <w:rFonts w:cstheme="minorHAnsi"/>
          <w:b/>
          <w:bCs/>
        </w:rPr>
        <w:t>Quality of the study</w:t>
      </w:r>
    </w:p>
    <w:p w14:paraId="4E0D48E0" w14:textId="77777777" w:rsidR="0052052A" w:rsidRDefault="0052052A" w:rsidP="0052052A">
      <w:pPr>
        <w:rPr>
          <w:rFonts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65"/>
        <w:gridCol w:w="313"/>
        <w:gridCol w:w="313"/>
        <w:gridCol w:w="313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</w:tblGrid>
      <w:tr w:rsidR="0069166A" w:rsidRPr="008E76C2" w14:paraId="78AC193E" w14:textId="77777777" w:rsidTr="00156FAA">
        <w:trPr>
          <w:trHeight w:val="86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noWrap/>
            <w:vAlign w:val="center"/>
            <w:hideMark/>
          </w:tcPr>
          <w:p w14:paraId="6EB185A6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STROBE checklist for observational study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2B612E10" w14:textId="15A23B4D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Adler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4A30DFEC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Ahn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00B3ED8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Asadi-Pooya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A76C3B4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Ashkenazi-</w:t>
            </w: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Hoffnung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93EA510" w14:textId="77777777" w:rsidR="0052052A" w:rsidRPr="00E01B37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nl-NL"/>
              </w:rPr>
            </w:pPr>
            <w:r w:rsidRPr="00E01B37">
              <w:rPr>
                <w:rFonts w:eastAsia="Times New Roman" w:cstheme="minorHAnsi"/>
                <w:b/>
                <w:bCs/>
                <w:sz w:val="14"/>
                <w:szCs w:val="18"/>
                <w:lang w:val="nl-NL"/>
              </w:rPr>
              <w:t xml:space="preserve">Baptista de </w:t>
            </w:r>
            <w:proofErr w:type="spellStart"/>
            <w:r w:rsidRPr="00E01B37">
              <w:rPr>
                <w:rFonts w:eastAsia="Times New Roman" w:cstheme="minorHAnsi"/>
                <w:b/>
                <w:bCs/>
                <w:sz w:val="14"/>
                <w:szCs w:val="18"/>
                <w:lang w:val="nl-NL"/>
              </w:rPr>
              <w:t>lima</w:t>
            </w:r>
            <w:proofErr w:type="spellEnd"/>
            <w:r w:rsidRPr="00E01B37">
              <w:rPr>
                <w:rFonts w:eastAsia="Times New Roman" w:cstheme="minorHAnsi"/>
                <w:b/>
                <w:bCs/>
                <w:sz w:val="14"/>
                <w:szCs w:val="18"/>
                <w:lang w:val="nl-NL"/>
              </w:rPr>
              <w:t xml:space="preserve">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34F1408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Bergia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BC039BE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Bloise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87408C2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Blomberg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680F968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Borch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6CECD93B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Bossley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5568D17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Brackel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46F917B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Buonsenso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72D0BA0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Buonsenso</w:t>
            </w:r>
            <w:proofErr w:type="spellEnd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 (2)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623E15A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Buonsenso</w:t>
            </w:r>
            <w:proofErr w:type="spellEnd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 c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98906A5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Erol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8D0D6B0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Fink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EC8E366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Funk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BC88225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Gonzales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63580DB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Haddad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D9D5355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Kikkenborg</w:t>
            </w:r>
            <w:proofErr w:type="spellEnd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 Berg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792D4CC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Knoke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6FA65C1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Kompaniyets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F1EA089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Kuczborska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50198AF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Matteudi</w:t>
            </w:r>
            <w:proofErr w:type="spellEnd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394B6796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Miller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CD1C28E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Molteni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36218BFE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Osmanov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400450E9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Pazukhina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00A0D8FC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Pereira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35B0E2F6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Radtke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DFFBFAC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Roge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376919A7" w14:textId="0BC9A94E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Sakurada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609F249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Say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6A0B375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Seery</w:t>
            </w:r>
            <w:proofErr w:type="spellEnd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6E1180A5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Smane</w:t>
            </w:r>
            <w:proofErr w:type="spellEnd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 (1)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30811E6C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Smane</w:t>
            </w:r>
            <w:proofErr w:type="spellEnd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 (2)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6478DF09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Stephenson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0C115941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proofErr w:type="spellStart"/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Sterky</w:t>
            </w:r>
            <w:proofErr w:type="spellEnd"/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099C531" w14:textId="5270CEE1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Trapani et a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62EB394" w14:textId="77777777" w:rsidR="0052052A" w:rsidRPr="008E76C2" w:rsidRDefault="0052052A" w:rsidP="0069166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Zavala</w:t>
            </w:r>
          </w:p>
        </w:tc>
      </w:tr>
      <w:tr w:rsidR="0069166A" w:rsidRPr="008E76C2" w14:paraId="2FCA28DA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4FB0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Title and abstract 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36B0FFE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D516342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2659A89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58A5FCA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2DB65CA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5DCFAA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6987E34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D261C9E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A24915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7E9B74A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6C295A3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975C82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068BEBB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0DE8EC4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517D364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E15632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58A392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2C00AA6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C656EF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A5E48A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E16098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5E79731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440FF6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C9358F9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BC95626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5FAB5D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E1FB2C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1197D4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9E85E5E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27917D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A95395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9C5F0CA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9B3269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8DD1579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48DA4E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18FB81D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3AFF13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0FC6817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D624119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D6827C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52052A" w:rsidRPr="008E76C2" w14:paraId="558372E3" w14:textId="77777777" w:rsidTr="00156FAA">
        <w:trPr>
          <w:trHeight w:val="320"/>
        </w:trPr>
        <w:tc>
          <w:tcPr>
            <w:tcW w:w="5000" w:type="pct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F1D5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Introduction </w:t>
            </w:r>
          </w:p>
        </w:tc>
      </w:tr>
      <w:tr w:rsidR="0069166A" w:rsidRPr="008E76C2" w14:paraId="37CD49C9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47B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Background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D5AAB0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A6098F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6DA138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72AFD6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74915F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9DC76A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9BFC67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D2EBEF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560F8D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43784F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0F57D7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4DAB70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5ACC3B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FDC14A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911ED3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FC7266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61A520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AC9D15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B71386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18C63B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1DA16B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6A6E71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BFB369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F6925C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FDB199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372591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4D115C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43D839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6EEA50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C3CED1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86010A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86C92C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848365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5594AB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D95627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6F0653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F671EC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215B76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629B9E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9CE3B7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13E34D91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auto"/>
            <w:noWrap/>
            <w:vAlign w:val="center"/>
            <w:hideMark/>
          </w:tcPr>
          <w:p w14:paraId="599464E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 xml:space="preserve">Objectives 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CEFFDA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DE30D0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A773D6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B7A6D6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2C501D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AE41F4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C91751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344A11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AE56EC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ED7F70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E2C918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ED699B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9D2EBF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BB4878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7C0237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11DEC9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4094A1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36B74C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C6AA5E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26BFCB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3CBCCB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C79F54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DC297D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D486CE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E8774B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D94BE2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E4F06B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8C1E86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1FCD72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BD623E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12BDB4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A886A3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E5FB2F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862B38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D8D580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27690D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99F0D2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5C764F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D79E1A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7D28FC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52052A" w:rsidRPr="008E76C2" w14:paraId="76F08A08" w14:textId="77777777" w:rsidTr="00156FAA">
        <w:trPr>
          <w:trHeight w:val="320"/>
        </w:trPr>
        <w:tc>
          <w:tcPr>
            <w:tcW w:w="5000" w:type="pct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7FF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Methods </w:t>
            </w:r>
          </w:p>
        </w:tc>
      </w:tr>
      <w:tr w:rsidR="0069166A" w:rsidRPr="008E76C2" w14:paraId="583CF44C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3F4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Study design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6456A7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6012ADA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79D9A4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434FDE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FFE15E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19C4B7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406EAD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86B39A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490957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9C2B41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4D84E47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E3CEBC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22E805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CFD9ED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38C3317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34C814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908A11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B17D0F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BB8214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1E20F7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87729A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E86EAE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8EF637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62C765C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698812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3A054D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8E2BBF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D524EF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9AB6DA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09BAF4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F9F6B4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1E2E5F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89C5CF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1A83B3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5DF476A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067813F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7A2F93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240ABC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60B76A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0D360F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0CE4AD3B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E36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Setting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044871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FFF385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D20A01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7AB822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9ADEC0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045007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230B8E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232CC5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1D6E01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B5F467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11E3B7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FDBF29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3F7353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DC18A6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14E82C5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9FA276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CC56DE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D173E6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FC26B8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0A51AE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904D99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A1D5ED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3CCFD7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A243BA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B127BA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F1F39D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BF9F9F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FF6656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A9DB60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F5D038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E5E56B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430CB0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EE96F4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C5F0FA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5E81BC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47DD41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A3F594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B51565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A6ABF2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C34B3D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696449E2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6DC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Participants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C3F223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0D119D6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7CF91E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11DABA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1A4E0F7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FB30E5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339BA2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8A6695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3250BC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F416F7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1C5EEFF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128C39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3E4C1D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9EE09B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BF85D7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2261FB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B9C14A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DD26FE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D1C44E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08BB35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A6C32F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3EC6BE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FF4308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5F7241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530F0F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198B5F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A8A230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06F342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530061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E65B4F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EDCF64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6DE197C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28882C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A0E3C9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F37A2C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46CC46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BB74C8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200B2B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FD4C2C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0409A1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3561562D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41A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Variables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BAAD31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5370623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974711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32306B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1C4D33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6E8158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08E1A5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694FD4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CC4804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297AF42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6CF5180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1A8275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AFA7AF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64B41D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029003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FF9F93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3DBD9B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43C878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127AFB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A8CD46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7BC391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AE64B5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FE546B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9D6829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55BD56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F16E3B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C2B347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08836E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4AF4A4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53C18A7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2EADD0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72EE4B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D08DB4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7D21A3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244E34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7D0348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97CAE3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F340EC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B28CFB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7B5D2B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74B04CD6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CFD1" w14:textId="77777777" w:rsidR="0052052A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Data sources/</w:t>
            </w:r>
          </w:p>
          <w:p w14:paraId="48B86C1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 xml:space="preserve">Measurement 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6617FFE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1C2292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0B2636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69C989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2096FD2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B7B67C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8496BF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3BF32A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9060CC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7825E4C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60C7352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54F31A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A30794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0A9A00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66D742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00DD1D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D36E3A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DC7E49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8986E5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ACE979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29B33D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7213FE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19CAD7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2B6E16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CF30BD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319C02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DEE480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94D170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D79E22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47E6C8B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BAFE62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261E65A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72E83B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E8011B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233AA3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315BD9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4166FB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BC8ABF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C7A704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031770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6DC59D1B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B34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Bias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66A058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C63E7D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FC2C38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5DD30AD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454F32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A0075A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EAE961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AC16F1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9D0753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D2CA17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43BCCD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52F2AA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D851A6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6517B1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EEBED4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BF9D6E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AB5C17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9CBEDE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F73E5C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C42079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C29E39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E0D6A2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3AF3B7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488BBC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C9813E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13FC27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613D7E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24F554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88729E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45FDB8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C75F56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4545A2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312FC3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A6345A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D74699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604AA9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C1134C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B21981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2D5A61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951AF7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394DC1A7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011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 xml:space="preserve">Study size 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D1B483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AAF1C3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AD9109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45F333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33BEF3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D53DF2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5A599E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D0E8B5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20345B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2966C8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FCE320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461751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9D4945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B4CC4C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B25A59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E4F4F0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39794F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93A7DE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3FCED4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9274E8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3FD52F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863814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C6259B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41825F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D75F4F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144497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3C3B6A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643A6C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C62B08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11A413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745D57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D1A3BC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274E2B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 w:themeFill="background2" w:themeFillShade="BF"/>
            <w:vAlign w:val="center"/>
            <w:hideMark/>
          </w:tcPr>
          <w:p w14:paraId="592B608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021E14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ECD066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A7CCAD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07E268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299825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629B69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0F4342AE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E99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Quantitative variables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8AF984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3728B0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C4C694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7A6FAB8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915032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626112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D6C20C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5831C9C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915E70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84DB3D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7F8277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60E4E6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DE2A74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B380AD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00393F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4516D9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2E5E62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8BAB3F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D96F01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28632C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15780A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4F001C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680169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AEF71A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EE7E29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0EBB8C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E1C9DE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AE2B18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5C1AFF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288260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C27436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951284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983C4B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F1DDFB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81D584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8CFCCE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6F43CC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2CC014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75A8F2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831F2F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64680126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C93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 xml:space="preserve">Statistical methods 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C71A2D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E81EE9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9AB362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6849567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086634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E9B6B0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B664D1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EA7C81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5B2F8C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E0005B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1E8730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D91D83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F21904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5A9A24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7C3629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DA960A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5ED591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D803F5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C0BDBD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DFD365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619CD9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6F1FA7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C229FC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758EC3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969C52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9BE441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346D9A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019D24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9A6025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0B45B5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221A22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F5681D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4BF0BF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03BB35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D5AEC2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421E00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29BE97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2588FA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3A8B416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B58B01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52052A" w:rsidRPr="008E76C2" w14:paraId="12ACC84B" w14:textId="77777777" w:rsidTr="00156FAA">
        <w:trPr>
          <w:trHeight w:val="320"/>
        </w:trPr>
        <w:tc>
          <w:tcPr>
            <w:tcW w:w="5000" w:type="pct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01C0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Results </w:t>
            </w:r>
          </w:p>
        </w:tc>
      </w:tr>
      <w:tr w:rsidR="0069166A" w:rsidRPr="008E76C2" w14:paraId="5A8B9533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98C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 xml:space="preserve">Participants 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1CEA2B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F46750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D040F9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FD603D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05E4B1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C74629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7F7FB0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F65F4C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56CBA8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73CC26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0F9EE4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F383C4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B6CE85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C1B856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6D910F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06D949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6E99CF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B38DB6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F46909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1256F8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4339DB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2B36B7B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D31FA4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15C8FF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70B42C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60EB76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D9E805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4AF9ED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06C9DC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1ECC93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3EEE26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E71149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3309A8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AA548E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1EA4BD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46C37F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6ACF0A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399074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60B98CC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95B9C6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675409F0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9C7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Descriptive data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B698FD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2BC0F1F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40E908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DCB6D0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02355A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69AB26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7BAEA1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18B44C6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7E4CF0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FE7532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86DD29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833BE9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423B6B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925811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ED63DC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C0DB16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45C4EC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448154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C64C92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185321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DDF3ED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879ED6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489596E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DCC14B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094435D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8D1F57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9C180F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F7E1F5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484ED4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A8F77C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CF24BC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653011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95EA93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5F8EDAE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671B38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3011E6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CF93A6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0415B9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5663FDF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5137A9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3C1CFE6E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36C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Outcome data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25803B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592C59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AB30A5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1A0BFA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EE5B39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D27E26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E26546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F7FCC7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4D449D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F21E86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2DD272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93419C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ECD9E8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14702C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C42311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261D39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DFEFCF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A3BFAB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A0DBD3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C2070B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391343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48CCEA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68E026F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A42E2A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2FF4C6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72417B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EAE95C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AB4EC6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9DD0D1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04C32F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64C71D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DB7465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B11D17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59DB0F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D9B2C2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4F8C88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730C08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456AF5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C91949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7FD511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2A794562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8D5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Main results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990121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71364E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E13F77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F099DD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EF94CD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D05F18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80FB9E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E5CE34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C87483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CEA864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C2D337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D1C63E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532532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6AC500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3B875FE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376292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716BFD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ECBB90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8856A4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14A020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F3B914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B41B52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42D04B6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BE96FE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576E7A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DA2D43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AB4A2F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EDDAFA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9A8A1A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54EC44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9CDE47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AC2741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0EC351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0BD05D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E97326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9754C9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4083F6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B74561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918634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7A4DB2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1C756CF9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99F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Other analysis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68B737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EDAC14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934A69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3E7CFB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F195A4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AA84C4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583F3E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23094C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CC9329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DA5EA6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11F2AD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3BB72D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930874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5C38AF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9B7C2A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9B484F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D5D1BC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800197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6DD67C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6E2578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4452FB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D44262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A7828C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EC1B4E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8470FB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9329F9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6225CD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F4FB7C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04974A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D0D091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822190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F264C5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B4BDE6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89F063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7BEDAD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FDEB9B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E88214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771CC0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3AC1E1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D0AA55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52052A" w:rsidRPr="008E76C2" w14:paraId="056B091F" w14:textId="77777777" w:rsidTr="00156FAA">
        <w:trPr>
          <w:trHeight w:val="320"/>
        </w:trPr>
        <w:tc>
          <w:tcPr>
            <w:tcW w:w="5000" w:type="pct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3DD5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Discussion </w:t>
            </w:r>
          </w:p>
        </w:tc>
      </w:tr>
      <w:tr w:rsidR="0069166A" w:rsidRPr="008E76C2" w14:paraId="2CCAAFF0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9D9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lastRenderedPageBreak/>
              <w:t xml:space="preserve">Key results 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12F6D9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38C1B7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10757E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1C37DC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3BC7F5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16D091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F036A5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113460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B732E4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CC30D3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1DE01D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CFA7F3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0EFF59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0AE798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079F72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20C7B3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3DF250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29D2F2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327A7E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360A7C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E12328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B290A5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507F306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A71D0F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B6A67E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C1FD58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C4FEED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189A01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7D070C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2840A0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E8209D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DC109C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71A1D5E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8974C3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F52CED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6D5DC2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56CB4E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664632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43B835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A2B5E3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48681BFF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4DF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Limitations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6D9183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183A58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2718C1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91972E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05ADCF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8DCCF8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A11F39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DBAAC4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D6F805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99ABEE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09A7A1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14A73A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042FF4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548BA3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21D7AE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000F60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FEBBCB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1B3A59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3E3E43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8B7472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A31AB5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E85F77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473CDE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9ADDA0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D91F53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37A15E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DA80D2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30E364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3457E8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C143CD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F6DD8B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420E17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4C776AE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C4CE86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D7B772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496E99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C8AFD5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B26167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F39036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943C84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173B581D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E04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Interpretation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BD7BB9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E43A27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3BC5B3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C04185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042750E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3583CD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B23969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3F54200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95C8C5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E80FED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5BD1CA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301F6E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D69145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33F32F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A92046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EBF5D0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E619BB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19F3C6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4DC35F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F0F580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AB1558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02A99A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7D552FF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81E45E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C6CFDC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C51422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463406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EAAD41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A98197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815447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2F0747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DB05D3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41F496C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F49A9B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8016FC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5A2A275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E35279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83C17D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46C042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EE80CA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69166A" w:rsidRPr="008E76C2" w14:paraId="093C068D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0F6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Generalisability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F4BA51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409C99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688467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504AA3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F03999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826F40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96C1AF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3353439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C547A6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FE8A1F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A9BB90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31567D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73E062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217E54C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0687AEC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E483F7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4B77CC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E3B32F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01E0E0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C0E2C5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6C8E09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35D2E5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8C6A00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6F54A9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B3C335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F8B57D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FB4CF6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684B00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7B60E23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ED244B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73A4303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7CDAD69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2666D3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E77B5A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180EB8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9D8CA2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CCF01E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C897B7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152A86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B1329E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52052A" w:rsidRPr="008E76C2" w14:paraId="04A6B3A7" w14:textId="77777777" w:rsidTr="00156FAA">
        <w:trPr>
          <w:trHeight w:val="320"/>
        </w:trPr>
        <w:tc>
          <w:tcPr>
            <w:tcW w:w="5000" w:type="pct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auto"/>
            <w:noWrap/>
            <w:vAlign w:val="center"/>
            <w:hideMark/>
          </w:tcPr>
          <w:p w14:paraId="5ED3F68F" w14:textId="77777777" w:rsidR="0052052A" w:rsidRPr="008E76C2" w:rsidRDefault="0052052A" w:rsidP="00156FAA">
            <w:pPr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b/>
                <w:bCs/>
                <w:sz w:val="14"/>
                <w:szCs w:val="18"/>
                <w:lang w:val="en-ID"/>
              </w:rPr>
              <w:t xml:space="preserve">Other information </w:t>
            </w:r>
          </w:p>
        </w:tc>
      </w:tr>
      <w:tr w:rsidR="0069166A" w:rsidRPr="008E76C2" w14:paraId="60FF6F3B" w14:textId="77777777" w:rsidTr="00156FAA">
        <w:trPr>
          <w:trHeight w:val="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auto"/>
            <w:noWrap/>
            <w:vAlign w:val="center"/>
            <w:hideMark/>
          </w:tcPr>
          <w:p w14:paraId="0A46D02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 xml:space="preserve">Funding 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9AB603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E983E0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19191E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89622B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2BE358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61913C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2B178910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40F1FC4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E675AD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E142B3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6CBB42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FCB12B6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C99A21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CEC1B4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18DE70B8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97101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6514CF9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802C7A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DB1E0F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C0FCC95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5281EB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F2FEB6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C660DAD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227A87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6760E5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A10A27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B35123C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E095652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57416F6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45C175E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5BF92D2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0146910F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B37960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6E83A9D7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4C1788E4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3DEB64BA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A83FB8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045445BB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14:paraId="3003BD73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1A87A631" w14:textId="77777777" w:rsidR="0052052A" w:rsidRPr="008E76C2" w:rsidRDefault="0052052A" w:rsidP="00156FAA">
            <w:pPr>
              <w:rPr>
                <w:rFonts w:eastAsia="Times New Roman" w:cstheme="minorHAnsi"/>
                <w:sz w:val="14"/>
                <w:szCs w:val="18"/>
                <w:lang w:val="en-ID"/>
              </w:rPr>
            </w:pPr>
            <w:r w:rsidRPr="008E76C2">
              <w:rPr>
                <w:rFonts w:eastAsia="Times New Roman" w:cstheme="minorHAnsi"/>
                <w:sz w:val="14"/>
                <w:szCs w:val="18"/>
                <w:lang w:val="en-ID"/>
              </w:rPr>
              <w:t> </w:t>
            </w:r>
          </w:p>
        </w:tc>
      </w:tr>
      <w:tr w:rsidR="0052052A" w:rsidRPr="008E76C2" w14:paraId="70BDDB90" w14:textId="77777777" w:rsidTr="00156FAA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5B0493" w14:textId="77777777" w:rsidR="0052052A" w:rsidRPr="008E76C2" w:rsidRDefault="0052052A" w:rsidP="00156FAA">
            <w:pPr>
              <w:adjustRightInd w:val="0"/>
              <w:snapToGrid w:val="0"/>
              <w:spacing w:before="240"/>
              <w:ind w:left="2608"/>
              <w:rPr>
                <w:rFonts w:eastAsia="Times New Roman" w:cstheme="minorHAnsi"/>
                <w:sz w:val="14"/>
                <w:lang w:val="en-ID"/>
              </w:rPr>
            </w:pP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CB4296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C63D65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L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2E41C8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9E5353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EF5D6F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E053B4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F7D4EA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AFFB82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5096A7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B031C7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72601A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DDCA39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A39B16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81858A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ECE436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FBC6BA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03C8F9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41FEF5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DEB246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6A2D41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56D9F9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F50A9C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A4E4C1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E8910A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10E6B3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6F5877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A19563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ECCDBC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9D65CF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579F19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7F674F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AB2ABF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93D48D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4E0608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4A2E75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E51845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E0D9C4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0F3814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L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E7251E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H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BF2D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lang w:val="en-ID"/>
              </w:rPr>
            </w:pPr>
            <w:r w:rsidRPr="008E76C2">
              <w:rPr>
                <w:rFonts w:eastAsia="Times New Roman" w:cstheme="minorHAnsi"/>
                <w:sz w:val="18"/>
              </w:rPr>
              <w:t>M</w:t>
            </w:r>
          </w:p>
        </w:tc>
      </w:tr>
    </w:tbl>
    <w:p w14:paraId="3E9D28AF" w14:textId="77777777" w:rsidR="0052052A" w:rsidRDefault="0052052A" w:rsidP="0052052A">
      <w:pPr>
        <w:rPr>
          <w:rFonts w:cstheme="minorHAnsi"/>
        </w:rPr>
      </w:pPr>
      <w:r>
        <w:rPr>
          <w:rFonts w:cstheme="minorHAnsi"/>
        </w:rPr>
        <w:t>H: high; M: medium; L: low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5960"/>
        <w:gridCol w:w="1300"/>
        <w:gridCol w:w="1300"/>
      </w:tblGrid>
      <w:tr w:rsidR="0052052A" w:rsidRPr="008E76C2" w14:paraId="53C275EC" w14:textId="77777777" w:rsidTr="00156FAA">
        <w:trPr>
          <w:trHeight w:val="32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A7B4" w14:textId="77777777" w:rsidR="0052052A" w:rsidRPr="008E76C2" w:rsidRDefault="0052052A" w:rsidP="00156FAA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Adherence to STROBE recommenda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6DF8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C2A2A"/>
            <w:noWrap/>
            <w:vAlign w:val="bottom"/>
            <w:hideMark/>
          </w:tcPr>
          <w:p w14:paraId="2C5BAB2C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2052A" w:rsidRPr="008E76C2" w14:paraId="4AC36A7D" w14:textId="77777777" w:rsidTr="00156FAA">
        <w:trPr>
          <w:trHeight w:val="32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CEC0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8ACB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036EEE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2052A" w:rsidRPr="008E76C2" w14:paraId="01AE9FB5" w14:textId="77777777" w:rsidTr="00156FAA">
        <w:trPr>
          <w:trHeight w:val="32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28EF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2567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Parti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51BAC52" w14:textId="77777777" w:rsidR="0052052A" w:rsidRPr="008E76C2" w:rsidRDefault="0052052A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</w:tbl>
    <w:p w14:paraId="3FC83ADC" w14:textId="77777777" w:rsidR="00DA26D4" w:rsidRDefault="00DA26D4"/>
    <w:tbl>
      <w:tblPr>
        <w:tblW w:w="0" w:type="auto"/>
        <w:tblLook w:val="04A0" w:firstRow="1" w:lastRow="0" w:firstColumn="1" w:lastColumn="0" w:noHBand="0" w:noVBand="1"/>
      </w:tblPr>
      <w:tblGrid>
        <w:gridCol w:w="1468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</w:tblGrid>
      <w:tr w:rsidR="0069166A" w:rsidRPr="008E76C2" w14:paraId="63E86D22" w14:textId="77777777" w:rsidTr="0069166A">
        <w:trPr>
          <w:trHeight w:val="8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noWrap/>
            <w:vAlign w:val="center"/>
            <w:hideMark/>
          </w:tcPr>
          <w:p w14:paraId="08EB80D3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STROBE checklist for observationa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4DB9D221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 xml:space="preserve">Adler et 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6CBF0DA8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Ahn et 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87BE5C8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Asadi-Pooy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442B1E52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Ashkenazi-</w:t>
            </w: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Hoffnu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45370296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nl-NL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nl-NL"/>
              </w:rPr>
              <w:t xml:space="preserve">Baptista de </w:t>
            </w: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nl-NL"/>
              </w:rPr>
              <w:t>lima</w:t>
            </w:r>
            <w:proofErr w:type="spellEnd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nl-NL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6A6B0351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Berg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266B1790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Bloi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573C0AF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Blomberg et 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4B3DD73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Bor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334389ED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Bossley et 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410F1A65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Brack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B747199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Buonsens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3D3703C7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Buonsenso</w:t>
            </w:r>
            <w:proofErr w:type="spellEnd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 xml:space="preserve">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0298B340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Buonsenso</w:t>
            </w:r>
            <w:proofErr w:type="spellEnd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 xml:space="preserve"> c et 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37215C71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Erol et 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5E42BC1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Fi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6D6F4747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Fu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610E6986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Gonzales et 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00F327C1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Hadd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0B48C413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Kikkenborg</w:t>
            </w:r>
            <w:proofErr w:type="spellEnd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 xml:space="preserve"> Be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0196BFC9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Kn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0F482773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Kompaniye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E1E230F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Kuczborsk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4533CD97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Matteudi</w:t>
            </w:r>
            <w:proofErr w:type="spellEnd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6F62FD35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Miller et 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4398D4E9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Molte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92CD5D2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Osmano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2813B7B3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Pazukh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177B22C6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Pereira et 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69F1CA1D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Radt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BE39F9C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Ro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666F2525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 xml:space="preserve">Sakurada et 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0F0F7D9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S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47611FE4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Seery</w:t>
            </w:r>
            <w:proofErr w:type="spellEnd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7411426B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Smane</w:t>
            </w:r>
            <w:proofErr w:type="spellEnd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 xml:space="preserve">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52E05D8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Smane</w:t>
            </w:r>
            <w:proofErr w:type="spellEnd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 xml:space="preserve">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61A31CCA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Stephens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49944BBF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proofErr w:type="spellStart"/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Sterk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92ABA79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 xml:space="preserve">Trapani et 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  <w:hideMark/>
          </w:tcPr>
          <w:p w14:paraId="574096DC" w14:textId="77777777" w:rsidR="0069166A" w:rsidRPr="0069166A" w:rsidRDefault="0069166A" w:rsidP="00CE47AC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Zavala</w:t>
            </w:r>
          </w:p>
        </w:tc>
      </w:tr>
      <w:tr w:rsidR="0069166A" w:rsidRPr="008E76C2" w14:paraId="18911A24" w14:textId="77777777" w:rsidTr="0069166A">
        <w:trPr>
          <w:trHeight w:val="8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noWrap/>
            <w:vAlign w:val="center"/>
          </w:tcPr>
          <w:p w14:paraId="5DF87A26" w14:textId="574195D4" w:rsidR="0069166A" w:rsidRPr="0069166A" w:rsidRDefault="0069166A" w:rsidP="0069166A">
            <w:pPr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Sco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2072DE8C" w14:textId="084B9C0C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71D0530F" w14:textId="47D74C38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600F5B1C" w14:textId="29FBD122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48273A55" w14:textId="5FFA3FF3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23F59DB5" w14:textId="19A01B6C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nl-NL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nl-NL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20AFDF87" w14:textId="3B5E9671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161F0F6B" w14:textId="4CED7044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409F3963" w14:textId="17B525F0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376969AD" w14:textId="716B7E74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6207DC1A" w14:textId="4025A40C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6293AB82" w14:textId="4CD3602E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562780CD" w14:textId="2B7A02E2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44852BDD" w14:textId="211A364A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43F08CA2" w14:textId="38CC369B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7E500A66" w14:textId="021D838C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5FABEC4E" w14:textId="613B9A98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619552E9" w14:textId="6BB79492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389AA809" w14:textId="3449D4CF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202D309F" w14:textId="0B08B6B5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00AF04F4" w14:textId="0D95F404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555DB92A" w14:textId="24B4CF33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079566C4" w14:textId="5BF84876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0994185E" w14:textId="0C4EE90A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1177733E" w14:textId="7DED0F42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2E8CC1A1" w14:textId="1DC9F8A0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68ED087D" w14:textId="3D13B2B0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686B9CCB" w14:textId="5D655BFB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036AFB7B" w14:textId="6F8CDF94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3A3E4818" w14:textId="4A8BA9A2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02609338" w14:textId="0297EBE8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4DFC7E4B" w14:textId="53E7079D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6A85F0DE" w14:textId="57AE3832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2F765B87" w14:textId="00930395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6AA20C94" w14:textId="128AAEA2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65C96EFE" w14:textId="2C616379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7BB3EF52" w14:textId="46BE4541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40F10FF4" w14:textId="4D30D27E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7AFDE485" w14:textId="4C4813E3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7934BD32" w14:textId="51AECD13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auto"/>
            <w:textDirection w:val="btLr"/>
            <w:vAlign w:val="center"/>
          </w:tcPr>
          <w:p w14:paraId="774B232B" w14:textId="744BB593" w:rsidR="0069166A" w:rsidRPr="0069166A" w:rsidRDefault="0069166A" w:rsidP="0069166A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</w:pPr>
            <w:r w:rsidRPr="0069166A">
              <w:rPr>
                <w:rFonts w:eastAsia="Times New Roman" w:cstheme="minorHAnsi"/>
                <w:b/>
                <w:bCs/>
                <w:sz w:val="16"/>
                <w:szCs w:val="16"/>
                <w:lang w:val="en-ID"/>
              </w:rPr>
              <w:t>38</w:t>
            </w:r>
          </w:p>
        </w:tc>
      </w:tr>
    </w:tbl>
    <w:p w14:paraId="26E6BBD5" w14:textId="19C09095" w:rsidR="0069166A" w:rsidRDefault="0069166A">
      <w:pPr>
        <w:rPr>
          <w:rFonts w:cs="Calibri"/>
          <w:sz w:val="22"/>
        </w:rPr>
      </w:pPr>
      <w:r>
        <w:rPr>
          <w:rFonts w:cs="Calibri"/>
          <w:sz w:val="22"/>
        </w:rPr>
        <w:t>Categories of the quality of studies:</w:t>
      </w:r>
    </w:p>
    <w:p w14:paraId="4B99E630" w14:textId="77777777" w:rsidR="0069166A" w:rsidRPr="0069166A" w:rsidRDefault="0069166A" w:rsidP="0069166A">
      <w:pPr>
        <w:pStyle w:val="ListParagraph"/>
        <w:numPr>
          <w:ilvl w:val="0"/>
          <w:numId w:val="30"/>
        </w:numPr>
        <w:rPr>
          <w:rFonts w:cs="Calibri"/>
          <w:sz w:val="22"/>
        </w:rPr>
      </w:pPr>
      <w:r w:rsidRPr="0069166A">
        <w:rPr>
          <w:rFonts w:cs="Calibri"/>
          <w:sz w:val="22"/>
        </w:rPr>
        <w:t>L</w:t>
      </w:r>
      <w:r w:rsidRPr="0069166A">
        <w:rPr>
          <w:rFonts w:cs="Calibri"/>
          <w:sz w:val="22"/>
        </w:rPr>
        <w:t>ow (score ≤ 29)</w:t>
      </w:r>
    </w:p>
    <w:p w14:paraId="16BBE987" w14:textId="77777777" w:rsidR="0069166A" w:rsidRPr="0069166A" w:rsidRDefault="0069166A" w:rsidP="0069166A">
      <w:pPr>
        <w:pStyle w:val="ListParagraph"/>
        <w:numPr>
          <w:ilvl w:val="0"/>
          <w:numId w:val="30"/>
        </w:numPr>
        <w:rPr>
          <w:rFonts w:cs="Calibri"/>
          <w:sz w:val="22"/>
        </w:rPr>
      </w:pPr>
      <w:r w:rsidRPr="0069166A">
        <w:rPr>
          <w:rFonts w:cs="Calibri"/>
          <w:sz w:val="22"/>
        </w:rPr>
        <w:t>M</w:t>
      </w:r>
      <w:r w:rsidRPr="0069166A">
        <w:rPr>
          <w:rFonts w:cs="Calibri"/>
          <w:sz w:val="22"/>
        </w:rPr>
        <w:t>oderate (score 30–39)</w:t>
      </w:r>
    </w:p>
    <w:p w14:paraId="6D2EE8EA" w14:textId="46B1F334" w:rsidR="0069166A" w:rsidRDefault="0069166A" w:rsidP="0069166A">
      <w:pPr>
        <w:pStyle w:val="ListParagraph"/>
        <w:numPr>
          <w:ilvl w:val="0"/>
          <w:numId w:val="30"/>
        </w:numPr>
      </w:pPr>
      <w:r w:rsidRPr="0069166A">
        <w:rPr>
          <w:rFonts w:cs="Calibri"/>
          <w:sz w:val="22"/>
        </w:rPr>
        <w:t>H</w:t>
      </w:r>
      <w:r w:rsidRPr="0069166A">
        <w:rPr>
          <w:rFonts w:cs="Calibri"/>
          <w:sz w:val="22"/>
        </w:rPr>
        <w:t>igh quality (score ≥40).</w:t>
      </w:r>
    </w:p>
    <w:sectPr w:rsidR="0069166A" w:rsidSect="005205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E3C3C"/>
    <w:multiLevelType w:val="multilevel"/>
    <w:tmpl w:val="7700C442"/>
    <w:lvl w:ilvl="0">
      <w:start w:val="1"/>
      <w:numFmt w:val="decimal"/>
      <w:lvlText w:val="%1."/>
      <w:lvlJc w:val="left"/>
      <w:pPr>
        <w:ind w:left="3493" w:hanging="360"/>
      </w:pPr>
    </w:lvl>
    <w:lvl w:ilvl="1">
      <w:start w:val="1"/>
      <w:numFmt w:val="decimal"/>
      <w:isLgl/>
      <w:lvlText w:val="%1.%2."/>
      <w:lvlJc w:val="left"/>
      <w:pPr>
        <w:ind w:left="349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85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85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21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21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213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57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573" w:hanging="1440"/>
      </w:pPr>
      <w:rPr>
        <w:rFonts w:hint="default"/>
      </w:rPr>
    </w:lvl>
  </w:abstractNum>
  <w:abstractNum w:abstractNumId="1" w15:restartNumberingAfterBreak="0">
    <w:nsid w:val="04A570B7"/>
    <w:multiLevelType w:val="multilevel"/>
    <w:tmpl w:val="B420B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2F3CDA"/>
    <w:multiLevelType w:val="hybridMultilevel"/>
    <w:tmpl w:val="866073A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F5A1E49"/>
    <w:multiLevelType w:val="multilevel"/>
    <w:tmpl w:val="0E621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18415E"/>
    <w:multiLevelType w:val="multilevel"/>
    <w:tmpl w:val="0E6CA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5B4D70"/>
    <w:multiLevelType w:val="hybridMultilevel"/>
    <w:tmpl w:val="C14C27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944064"/>
    <w:multiLevelType w:val="multilevel"/>
    <w:tmpl w:val="105AC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B468F5"/>
    <w:multiLevelType w:val="hybridMultilevel"/>
    <w:tmpl w:val="777EB724"/>
    <w:lvl w:ilvl="0" w:tplc="66AC4AC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5B674D"/>
    <w:multiLevelType w:val="multilevel"/>
    <w:tmpl w:val="6978C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22E84B5C"/>
    <w:multiLevelType w:val="multilevel"/>
    <w:tmpl w:val="A81CC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CB6205"/>
    <w:multiLevelType w:val="multilevel"/>
    <w:tmpl w:val="5AF60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1342B6"/>
    <w:multiLevelType w:val="multilevel"/>
    <w:tmpl w:val="05AA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8347B7"/>
    <w:multiLevelType w:val="multilevel"/>
    <w:tmpl w:val="F1FCF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C95782"/>
    <w:multiLevelType w:val="hybridMultilevel"/>
    <w:tmpl w:val="4B04480E"/>
    <w:lvl w:ilvl="0" w:tplc="7A8CF0BE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4" w15:restartNumberingAfterBreak="0">
    <w:nsid w:val="3A760FA4"/>
    <w:multiLevelType w:val="multilevel"/>
    <w:tmpl w:val="92E4C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EF631C"/>
    <w:multiLevelType w:val="multilevel"/>
    <w:tmpl w:val="E1086D4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91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824" w:hanging="720"/>
      </w:pPr>
      <w:rPr>
        <w:rFonts w:hint="default"/>
      </w:rPr>
    </w:lvl>
    <w:lvl w:ilvl="3">
      <w:start w:val="1"/>
      <w:numFmt w:val="decimalZero"/>
      <w:lvlText w:val="%1.%2.%3.%4."/>
      <w:lvlJc w:val="left"/>
      <w:pPr>
        <w:ind w:left="837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28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384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75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30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216" w:hanging="1800"/>
      </w:pPr>
      <w:rPr>
        <w:rFonts w:hint="default"/>
      </w:rPr>
    </w:lvl>
  </w:abstractNum>
  <w:abstractNum w:abstractNumId="16" w15:restartNumberingAfterBreak="0">
    <w:nsid w:val="3DF22A6B"/>
    <w:multiLevelType w:val="multilevel"/>
    <w:tmpl w:val="1E8AF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F71B07"/>
    <w:multiLevelType w:val="hybridMultilevel"/>
    <w:tmpl w:val="3754E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631DFE"/>
    <w:multiLevelType w:val="multilevel"/>
    <w:tmpl w:val="7700C442"/>
    <w:lvl w:ilvl="0">
      <w:start w:val="1"/>
      <w:numFmt w:val="decimal"/>
      <w:lvlText w:val="%1."/>
      <w:lvlJc w:val="left"/>
      <w:pPr>
        <w:ind w:left="3753" w:hanging="360"/>
      </w:pPr>
    </w:lvl>
    <w:lvl w:ilvl="1">
      <w:start w:val="1"/>
      <w:numFmt w:val="decimal"/>
      <w:isLgl/>
      <w:lvlText w:val="%1.%2."/>
      <w:lvlJc w:val="left"/>
      <w:pPr>
        <w:ind w:left="375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411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11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47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47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473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83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833" w:hanging="1440"/>
      </w:pPr>
      <w:rPr>
        <w:rFonts w:hint="default"/>
      </w:rPr>
    </w:lvl>
  </w:abstractNum>
  <w:abstractNum w:abstractNumId="19" w15:restartNumberingAfterBreak="0">
    <w:nsid w:val="43624386"/>
    <w:multiLevelType w:val="hybridMultilevel"/>
    <w:tmpl w:val="6FDCB7B6"/>
    <w:lvl w:ilvl="0" w:tplc="7B2CA92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5D3A18"/>
    <w:multiLevelType w:val="multilevel"/>
    <w:tmpl w:val="FA18F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5A91A84"/>
    <w:multiLevelType w:val="multilevel"/>
    <w:tmpl w:val="DF683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9B3E40"/>
    <w:multiLevelType w:val="hybridMultilevel"/>
    <w:tmpl w:val="B21A2304"/>
    <w:lvl w:ilvl="0" w:tplc="08090001">
      <w:start w:val="1"/>
      <w:numFmt w:val="bullet"/>
      <w:lvlText w:val=""/>
      <w:lvlJc w:val="left"/>
      <w:pPr>
        <w:ind w:left="29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23" w15:restartNumberingAfterBreak="0">
    <w:nsid w:val="57EA79E3"/>
    <w:multiLevelType w:val="multilevel"/>
    <w:tmpl w:val="76A2A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AAE64A0"/>
    <w:multiLevelType w:val="multilevel"/>
    <w:tmpl w:val="4E2C6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D8315C4"/>
    <w:multiLevelType w:val="multilevel"/>
    <w:tmpl w:val="856C0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10938AC"/>
    <w:multiLevelType w:val="hybridMultilevel"/>
    <w:tmpl w:val="509CDF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EE02121"/>
    <w:multiLevelType w:val="hybridMultilevel"/>
    <w:tmpl w:val="849618B6"/>
    <w:lvl w:ilvl="0" w:tplc="71065F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0430254">
    <w:abstractNumId w:val="2"/>
  </w:num>
  <w:num w:numId="2" w16cid:durableId="1816799441">
    <w:abstractNumId w:val="5"/>
  </w:num>
  <w:num w:numId="3" w16cid:durableId="277176787">
    <w:abstractNumId w:val="15"/>
  </w:num>
  <w:num w:numId="4" w16cid:durableId="641613776">
    <w:abstractNumId w:val="22"/>
  </w:num>
  <w:num w:numId="5" w16cid:durableId="1630740678">
    <w:abstractNumId w:val="0"/>
  </w:num>
  <w:num w:numId="6" w16cid:durableId="2095128378">
    <w:abstractNumId w:val="7"/>
  </w:num>
  <w:num w:numId="7" w16cid:durableId="919096312">
    <w:abstractNumId w:val="27"/>
  </w:num>
  <w:num w:numId="8" w16cid:durableId="970982916">
    <w:abstractNumId w:val="13"/>
  </w:num>
  <w:num w:numId="9" w16cid:durableId="2071536704">
    <w:abstractNumId w:val="19"/>
  </w:num>
  <w:num w:numId="10" w16cid:durableId="1836066513">
    <w:abstractNumId w:val="8"/>
  </w:num>
  <w:num w:numId="11" w16cid:durableId="181648242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83823214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637418824">
    <w:abstractNumId w:val="24"/>
  </w:num>
  <w:num w:numId="14" w16cid:durableId="566959135">
    <w:abstractNumId w:val="10"/>
  </w:num>
  <w:num w:numId="15" w16cid:durableId="73822290">
    <w:abstractNumId w:val="1"/>
  </w:num>
  <w:num w:numId="16" w16cid:durableId="1016465428">
    <w:abstractNumId w:val="14"/>
  </w:num>
  <w:num w:numId="17" w16cid:durableId="442385229">
    <w:abstractNumId w:val="11"/>
  </w:num>
  <w:num w:numId="18" w16cid:durableId="634987551">
    <w:abstractNumId w:val="21"/>
  </w:num>
  <w:num w:numId="19" w16cid:durableId="939373">
    <w:abstractNumId w:val="6"/>
  </w:num>
  <w:num w:numId="20" w16cid:durableId="1881093562">
    <w:abstractNumId w:val="9"/>
  </w:num>
  <w:num w:numId="21" w16cid:durableId="1758745571">
    <w:abstractNumId w:val="3"/>
  </w:num>
  <w:num w:numId="22" w16cid:durableId="1631932036">
    <w:abstractNumId w:val="12"/>
  </w:num>
  <w:num w:numId="23" w16cid:durableId="1991252159">
    <w:abstractNumId w:val="20"/>
  </w:num>
  <w:num w:numId="24" w16cid:durableId="449662521">
    <w:abstractNumId w:val="16"/>
  </w:num>
  <w:num w:numId="25" w16cid:durableId="901716878">
    <w:abstractNumId w:val="18"/>
  </w:num>
  <w:num w:numId="26" w16cid:durableId="1165705117">
    <w:abstractNumId w:val="23"/>
  </w:num>
  <w:num w:numId="27" w16cid:durableId="984552661">
    <w:abstractNumId w:val="25"/>
  </w:num>
  <w:num w:numId="28" w16cid:durableId="1507551176">
    <w:abstractNumId w:val="4"/>
  </w:num>
  <w:num w:numId="29" w16cid:durableId="583152936">
    <w:abstractNumId w:val="26"/>
  </w:num>
  <w:num w:numId="30" w16cid:durableId="10919736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2A"/>
    <w:rsid w:val="0052052A"/>
    <w:rsid w:val="0069166A"/>
    <w:rsid w:val="006A3DE9"/>
    <w:rsid w:val="00786FDD"/>
    <w:rsid w:val="00897B8F"/>
    <w:rsid w:val="00BF22AF"/>
    <w:rsid w:val="00DA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12F38B"/>
  <w15:chartTrackingRefBased/>
  <w15:docId w15:val="{A3DA250D-0FC9-AC42-8AF1-503628AA6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52A"/>
  </w:style>
  <w:style w:type="paragraph" w:styleId="Heading1">
    <w:name w:val="heading 1"/>
    <w:basedOn w:val="Normal"/>
    <w:next w:val="Normal"/>
    <w:link w:val="Heading1Char"/>
    <w:uiPriority w:val="9"/>
    <w:qFormat/>
    <w:rsid w:val="005205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5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unhideWhenUsed/>
    <w:rsid w:val="0052052A"/>
  </w:style>
  <w:style w:type="paragraph" w:customStyle="1" w:styleId="MDPI12title">
    <w:name w:val="MDPI_1.2_title"/>
    <w:next w:val="Normal"/>
    <w:qFormat/>
    <w:rsid w:val="0052052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2052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DPI13authornames">
    <w:name w:val="MDPI_1.3_authornames"/>
    <w:next w:val="Normal"/>
    <w:qFormat/>
    <w:rsid w:val="0052052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52052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ListParagraph">
    <w:name w:val="List Paragraph"/>
    <w:basedOn w:val="Normal"/>
    <w:uiPriority w:val="34"/>
    <w:qFormat/>
    <w:rsid w:val="0052052A"/>
    <w:pPr>
      <w:ind w:left="720"/>
      <w:contextualSpacing/>
    </w:pPr>
  </w:style>
  <w:style w:type="paragraph" w:customStyle="1" w:styleId="MDPI31text">
    <w:name w:val="MDPI_3.1_text"/>
    <w:qFormat/>
    <w:rsid w:val="0052052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52052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CommentReference">
    <w:name w:val="annotation reference"/>
    <w:uiPriority w:val="99"/>
    <w:rsid w:val="0052052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52052A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052A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11articletype">
    <w:name w:val="MDPI_1.1_article_type"/>
    <w:next w:val="Normal"/>
    <w:qFormat/>
    <w:rsid w:val="0052052A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52052A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52052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52052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9line">
    <w:name w:val="MDPI_1.9_line"/>
    <w:qFormat/>
    <w:rsid w:val="0052052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val="en-US" w:eastAsia="de-DE" w:bidi="en-US"/>
      <w14:ligatures w14:val="none"/>
    </w:rPr>
  </w:style>
  <w:style w:type="paragraph" w:styleId="Footer">
    <w:name w:val="footer"/>
    <w:basedOn w:val="Normal"/>
    <w:link w:val="FooterChar"/>
    <w:uiPriority w:val="99"/>
    <w:rsid w:val="0052052A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2052A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520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2052A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52052A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52052A"/>
    <w:pPr>
      <w:ind w:firstLine="0"/>
    </w:pPr>
  </w:style>
  <w:style w:type="paragraph" w:customStyle="1" w:styleId="MDPI33textspaceafter">
    <w:name w:val="MDPI_3.3_text_space_after"/>
    <w:qFormat/>
    <w:rsid w:val="0052052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52052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52052A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52052A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52052A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52052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52052A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52052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52052A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18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52052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52052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52052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52052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52052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52052A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52052A"/>
    <w:pPr>
      <w:spacing w:line="260" w:lineRule="atLeast"/>
      <w:jc w:val="both"/>
    </w:pPr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2052A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52052A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52052A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52052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2052A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52052A"/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52052A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52052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52052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52052A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val="en-US" w:eastAsia="zh-CN"/>
      <w14:ligatures w14:val="none"/>
    </w:rPr>
  </w:style>
  <w:style w:type="paragraph" w:customStyle="1" w:styleId="MDPI62BackMatter">
    <w:name w:val="MDPI_6.2_BackMatter"/>
    <w:qFormat/>
    <w:rsid w:val="0052052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52052A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5205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52052A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52052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52052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52052A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52052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52052A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footer">
    <w:name w:val="MDPI_footer"/>
    <w:qFormat/>
    <w:rsid w:val="0052052A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footerfirstpage">
    <w:name w:val="MDPI_footer_firstpage"/>
    <w:qFormat/>
    <w:rsid w:val="0052052A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52052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52052A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52052A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52052A"/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052A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val="en-US" w:eastAsia="de-DE" w:bidi="en-US"/>
      <w14:ligatures w14:val="none"/>
    </w:rPr>
  </w:style>
  <w:style w:type="paragraph" w:customStyle="1" w:styleId="MDPItitle">
    <w:name w:val="MDPI_title"/>
    <w:qFormat/>
    <w:rsid w:val="0052052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52052A"/>
  </w:style>
  <w:style w:type="paragraph" w:styleId="Bibliography">
    <w:name w:val="Bibliography"/>
    <w:basedOn w:val="Normal"/>
    <w:next w:val="Normal"/>
    <w:uiPriority w:val="37"/>
    <w:semiHidden/>
    <w:unhideWhenUsed/>
    <w:rsid w:val="0052052A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BodyText">
    <w:name w:val="Body Text"/>
    <w:link w:val="BodyTextChar"/>
    <w:rsid w:val="0052052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52052A"/>
    <w:rPr>
      <w:rFonts w:ascii="Palatino Linotype" w:eastAsia="SimSun" w:hAnsi="Palatino Linotype" w:cs="Times New Roman"/>
      <w:color w:val="000000"/>
      <w:kern w:val="0"/>
      <w:szCs w:val="20"/>
      <w:lang w:val="en-US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20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2052A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uiPriority w:val="99"/>
    <w:rsid w:val="0052052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052A"/>
    <w:pPr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052A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uiPriority w:val="99"/>
    <w:rsid w:val="0052052A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52052A"/>
    <w:pPr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52052A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52052A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lang w:val="en-US" w:eastAsia="zh-CN"/>
      <w14:ligatures w14:val="none"/>
    </w:rPr>
  </w:style>
  <w:style w:type="paragraph" w:customStyle="1" w:styleId="MsoFootnoteText0">
    <w:name w:val="MsoFootnoteText"/>
    <w:basedOn w:val="NormalWeb"/>
    <w:qFormat/>
    <w:rsid w:val="0052052A"/>
    <w:rPr>
      <w:rFonts w:ascii="Times New Roman" w:hAnsi="Times New Roman"/>
    </w:rPr>
  </w:style>
  <w:style w:type="character" w:styleId="PageNumber">
    <w:name w:val="page number"/>
    <w:rsid w:val="0052052A"/>
  </w:style>
  <w:style w:type="character" w:styleId="PlaceholderText">
    <w:name w:val="Placeholder Text"/>
    <w:uiPriority w:val="99"/>
    <w:semiHidden/>
    <w:rsid w:val="0052052A"/>
    <w:rPr>
      <w:color w:val="808080"/>
    </w:rPr>
  </w:style>
  <w:style w:type="paragraph" w:customStyle="1" w:styleId="MDPI71FootNotes">
    <w:name w:val="MDPI_7.1_FootNotes"/>
    <w:qFormat/>
    <w:rsid w:val="0052052A"/>
    <w:pPr>
      <w:numPr>
        <w:numId w:val="7"/>
      </w:numPr>
      <w:adjustRightInd w:val="0"/>
      <w:snapToGrid w:val="0"/>
      <w:spacing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customStyle="1" w:styleId="Normal1">
    <w:name w:val="Normal1"/>
    <w:rsid w:val="0052052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Strong">
    <w:name w:val="Strong"/>
    <w:basedOn w:val="DefaultParagraphFont"/>
    <w:uiPriority w:val="22"/>
    <w:qFormat/>
    <w:rsid w:val="0052052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2052A"/>
    <w:pPr>
      <w:jc w:val="center"/>
    </w:pPr>
    <w:rPr>
      <w:rFonts w:ascii="Book Antiqua" w:hAnsi="Book Antiqua" w:cs="Calibri"/>
      <w:kern w:val="0"/>
      <w:sz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52A"/>
    <w:rPr>
      <w:rFonts w:ascii="Book Antiqua" w:hAnsi="Book Antiqua" w:cs="Calibri"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2052A"/>
    <w:rPr>
      <w:rFonts w:ascii="Book Antiqua" w:hAnsi="Book Antiqua" w:cs="Calibri"/>
      <w:kern w:val="0"/>
      <w:sz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2052A"/>
    <w:rPr>
      <w:rFonts w:ascii="Book Antiqua" w:hAnsi="Book Antiqua" w:cs="Calibri"/>
      <w:kern w:val="0"/>
      <w:sz w:val="22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2052A"/>
    <w:rPr>
      <w:i/>
      <w:iCs/>
    </w:rPr>
  </w:style>
  <w:style w:type="character" w:customStyle="1" w:styleId="filter-titles">
    <w:name w:val="filter-titles"/>
    <w:basedOn w:val="DefaultParagraphFont"/>
    <w:rsid w:val="0052052A"/>
  </w:style>
  <w:style w:type="paragraph" w:customStyle="1" w:styleId="msonormal0">
    <w:name w:val="msonormal"/>
    <w:basedOn w:val="Normal"/>
    <w:rsid w:val="0052052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65">
    <w:name w:val="xl65"/>
    <w:basedOn w:val="Normal"/>
    <w:rsid w:val="00520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66">
    <w:name w:val="xl66"/>
    <w:basedOn w:val="Normal"/>
    <w:rsid w:val="0052052A"/>
    <w:pPr>
      <w:shd w:val="clear" w:color="000000" w:fill="3A3838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67">
    <w:name w:val="xl67"/>
    <w:basedOn w:val="Normal"/>
    <w:rsid w:val="00520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Goudy Old Style" w:eastAsia="Times New Roman" w:hAnsi="Goudy Old Style" w:cs="Times New Roman"/>
      <w:kern w:val="0"/>
      <w:lang w:val="en-GB" w:eastAsia="en-GB"/>
      <w14:ligatures w14:val="none"/>
    </w:rPr>
  </w:style>
  <w:style w:type="paragraph" w:customStyle="1" w:styleId="xl68">
    <w:name w:val="xl68"/>
    <w:basedOn w:val="Normal"/>
    <w:rsid w:val="00520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A3838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69">
    <w:name w:val="xl69"/>
    <w:basedOn w:val="Normal"/>
    <w:rsid w:val="00520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70">
    <w:name w:val="xl70"/>
    <w:basedOn w:val="Normal"/>
    <w:rsid w:val="0052052A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71">
    <w:name w:val="xl71"/>
    <w:basedOn w:val="Normal"/>
    <w:rsid w:val="00520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oudy Old Style" w:eastAsia="Times New Roman" w:hAnsi="Goudy Old Style" w:cs="Times New Roman"/>
      <w:b/>
      <w:bCs/>
      <w:kern w:val="0"/>
      <w:lang w:val="en-GB" w:eastAsia="en-GB"/>
      <w14:ligatures w14:val="none"/>
    </w:rPr>
  </w:style>
  <w:style w:type="paragraph" w:customStyle="1" w:styleId="xl72">
    <w:name w:val="xl72"/>
    <w:basedOn w:val="Normal"/>
    <w:rsid w:val="0052052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Goudy Old Style" w:eastAsia="Times New Roman" w:hAnsi="Goudy Old Style" w:cs="Times New Roman"/>
      <w:kern w:val="0"/>
      <w:lang w:val="en-GB" w:eastAsia="en-GB"/>
      <w14:ligatures w14:val="none"/>
    </w:rPr>
  </w:style>
  <w:style w:type="paragraph" w:customStyle="1" w:styleId="xl73">
    <w:name w:val="xl73"/>
    <w:basedOn w:val="Normal"/>
    <w:rsid w:val="005205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A3838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74">
    <w:name w:val="xl74"/>
    <w:basedOn w:val="Normal"/>
    <w:rsid w:val="0052052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Goudy Old Style" w:eastAsia="Times New Roman" w:hAnsi="Goudy Old Style" w:cs="Times New Roman"/>
      <w:kern w:val="0"/>
      <w:lang w:val="en-GB" w:eastAsia="en-GB"/>
      <w14:ligatures w14:val="none"/>
    </w:rPr>
  </w:style>
  <w:style w:type="paragraph" w:customStyle="1" w:styleId="xl75">
    <w:name w:val="xl75"/>
    <w:basedOn w:val="Normal"/>
    <w:rsid w:val="0052052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oudy Old Style" w:eastAsia="Times New Roman" w:hAnsi="Goudy Old Style" w:cs="Times New Roman"/>
      <w:b/>
      <w:bCs/>
      <w:kern w:val="0"/>
      <w:lang w:val="en-GB" w:eastAsia="en-GB"/>
      <w14:ligatures w14:val="none"/>
    </w:rPr>
  </w:style>
  <w:style w:type="paragraph" w:customStyle="1" w:styleId="xl76">
    <w:name w:val="xl76"/>
    <w:basedOn w:val="Normal"/>
    <w:rsid w:val="0052052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77">
    <w:name w:val="xl77"/>
    <w:basedOn w:val="Normal"/>
    <w:rsid w:val="005205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78">
    <w:name w:val="xl78"/>
    <w:basedOn w:val="Normal"/>
    <w:rsid w:val="0052052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Goudy Old Style" w:eastAsia="Times New Roman" w:hAnsi="Goudy Old Style" w:cs="Times New Roman"/>
      <w:kern w:val="0"/>
      <w:lang w:val="en-GB" w:eastAsia="en-GB"/>
      <w14:ligatures w14:val="none"/>
    </w:rPr>
  </w:style>
  <w:style w:type="paragraph" w:customStyle="1" w:styleId="xl79">
    <w:name w:val="xl79"/>
    <w:basedOn w:val="Normal"/>
    <w:rsid w:val="0052052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Goudy Old Style" w:eastAsia="Times New Roman" w:hAnsi="Goudy Old Style" w:cs="Times New Roman"/>
      <w:b/>
      <w:bCs/>
      <w:kern w:val="0"/>
      <w:lang w:val="en-GB" w:eastAsia="en-GB"/>
      <w14:ligatures w14:val="none"/>
    </w:rPr>
  </w:style>
  <w:style w:type="paragraph" w:customStyle="1" w:styleId="xl80">
    <w:name w:val="xl80"/>
    <w:basedOn w:val="Normal"/>
    <w:rsid w:val="0052052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val="en-GB" w:eastAsia="en-GB"/>
      <w14:ligatures w14:val="none"/>
    </w:rPr>
  </w:style>
  <w:style w:type="paragraph" w:customStyle="1" w:styleId="xl81">
    <w:name w:val="xl81"/>
    <w:basedOn w:val="Normal"/>
    <w:rsid w:val="0052052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Goudy Old Style" w:eastAsia="Times New Roman" w:hAnsi="Goudy Old Style" w:cs="Times New Roman"/>
      <w:b/>
      <w:bCs/>
      <w:kern w:val="0"/>
      <w:lang w:val="en-GB" w:eastAsia="en-GB"/>
      <w14:ligatures w14:val="none"/>
    </w:rPr>
  </w:style>
  <w:style w:type="paragraph" w:customStyle="1" w:styleId="xl82">
    <w:name w:val="xl82"/>
    <w:basedOn w:val="Normal"/>
    <w:rsid w:val="0052052A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Goudy Old Style" w:eastAsia="Times New Roman" w:hAnsi="Goudy Old Style" w:cs="Times New Roman"/>
      <w:b/>
      <w:bCs/>
      <w:kern w:val="0"/>
      <w:lang w:val="en-GB" w:eastAsia="en-GB"/>
      <w14:ligatures w14:val="none"/>
    </w:rPr>
  </w:style>
  <w:style w:type="paragraph" w:customStyle="1" w:styleId="xl83">
    <w:name w:val="xl83"/>
    <w:basedOn w:val="Normal"/>
    <w:rsid w:val="00520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84">
    <w:name w:val="xl84"/>
    <w:basedOn w:val="Normal"/>
    <w:rsid w:val="0052052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85">
    <w:name w:val="xl85"/>
    <w:basedOn w:val="Normal"/>
    <w:rsid w:val="00520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86">
    <w:name w:val="xl86"/>
    <w:basedOn w:val="Normal"/>
    <w:rsid w:val="0052052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87">
    <w:name w:val="xl87"/>
    <w:basedOn w:val="Normal"/>
    <w:rsid w:val="0052052A"/>
    <w:pPr>
      <w:pBdr>
        <w:left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88">
    <w:name w:val="xl88"/>
    <w:basedOn w:val="Normal"/>
    <w:rsid w:val="005205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89">
    <w:name w:val="xl89"/>
    <w:basedOn w:val="Normal"/>
    <w:rsid w:val="0052052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3A3838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90">
    <w:name w:val="xl90"/>
    <w:basedOn w:val="Normal"/>
    <w:rsid w:val="0052052A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91">
    <w:name w:val="xl91"/>
    <w:basedOn w:val="Normal"/>
    <w:rsid w:val="00520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Goudy Old Style" w:eastAsia="Times New Roman" w:hAnsi="Goudy Old Style" w:cs="Times New Roman"/>
      <w:color w:val="000000"/>
      <w:kern w:val="0"/>
      <w:lang w:val="en-GB" w:eastAsia="en-GB"/>
      <w14:ligatures w14:val="none"/>
    </w:rPr>
  </w:style>
  <w:style w:type="paragraph" w:customStyle="1" w:styleId="xl92">
    <w:name w:val="xl92"/>
    <w:basedOn w:val="Normal"/>
    <w:rsid w:val="0052052A"/>
    <w:pPr>
      <w:pBdr>
        <w:left w:val="single" w:sz="4" w:space="0" w:color="auto"/>
        <w:right w:val="single" w:sz="4" w:space="0" w:color="auto"/>
      </w:pBdr>
      <w:shd w:val="clear" w:color="000000" w:fill="3A3838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93">
    <w:name w:val="xl93"/>
    <w:basedOn w:val="Normal"/>
    <w:rsid w:val="0052052A"/>
    <w:pPr>
      <w:pBdr>
        <w:left w:val="single" w:sz="4" w:space="0" w:color="auto"/>
        <w:right w:val="single" w:sz="4" w:space="0" w:color="auto"/>
      </w:pBdr>
      <w:shd w:val="clear" w:color="000000" w:fill="333F4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94">
    <w:name w:val="xl94"/>
    <w:basedOn w:val="Normal"/>
    <w:rsid w:val="005205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95">
    <w:name w:val="xl95"/>
    <w:basedOn w:val="Normal"/>
    <w:rsid w:val="0052052A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96">
    <w:name w:val="xl96"/>
    <w:basedOn w:val="Normal"/>
    <w:rsid w:val="0052052A"/>
    <w:pPr>
      <w:shd w:val="clear" w:color="000000" w:fill="80808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97">
    <w:name w:val="xl97"/>
    <w:basedOn w:val="Normal"/>
    <w:rsid w:val="0052052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98">
    <w:name w:val="xl98"/>
    <w:basedOn w:val="Normal"/>
    <w:rsid w:val="005205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52052A"/>
    <w:rPr>
      <w:kern w:val="0"/>
      <w:lang w:val="en-GB"/>
      <w14:ligatures w14:val="none"/>
    </w:rPr>
  </w:style>
  <w:style w:type="table" w:customStyle="1" w:styleId="PlainTable21">
    <w:name w:val="Plain Table 21"/>
    <w:basedOn w:val="TableNormal"/>
    <w:uiPriority w:val="42"/>
    <w:rsid w:val="0052052A"/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2052A"/>
    <w:pPr>
      <w:jc w:val="both"/>
    </w:pPr>
    <w:rPr>
      <w:rFonts w:ascii="Lucida Grande" w:eastAsia="SimSun" w:hAnsi="Lucida Grande" w:cs="Lucida Grande"/>
      <w:noProof/>
      <w:color w:val="000000"/>
      <w:kern w:val="0"/>
      <w:lang w:val="en-US" w:eastAsia="zh-CN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052A"/>
    <w:rPr>
      <w:rFonts w:ascii="Lucida Grande" w:eastAsia="SimSun" w:hAnsi="Lucida Grande" w:cs="Lucida Grande"/>
      <w:noProof/>
      <w:color w:val="000000"/>
      <w:kern w:val="0"/>
      <w:lang w:val="en-US" w:eastAsia="zh-CN"/>
      <w14:ligatures w14:val="none"/>
    </w:rPr>
  </w:style>
  <w:style w:type="character" w:customStyle="1" w:styleId="period">
    <w:name w:val="period"/>
    <w:basedOn w:val="DefaultParagraphFont"/>
    <w:rsid w:val="0052052A"/>
  </w:style>
  <w:style w:type="character" w:customStyle="1" w:styleId="cit">
    <w:name w:val="cit"/>
    <w:basedOn w:val="DefaultParagraphFont"/>
    <w:rsid w:val="0052052A"/>
  </w:style>
  <w:style w:type="character" w:customStyle="1" w:styleId="u-visually-hidden">
    <w:name w:val="u-visually-hidden"/>
    <w:basedOn w:val="DefaultParagraphFont"/>
    <w:rsid w:val="0052052A"/>
  </w:style>
  <w:style w:type="table" w:styleId="GridTable1Light">
    <w:name w:val="Grid Table 1 Light"/>
    <w:basedOn w:val="TableNormal"/>
    <w:uiPriority w:val="46"/>
    <w:rsid w:val="0052052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52052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tab-span">
    <w:name w:val="apple-tab-span"/>
    <w:basedOn w:val="DefaultParagraphFont"/>
    <w:rsid w:val="0052052A"/>
  </w:style>
  <w:style w:type="character" w:styleId="UnresolvedMention">
    <w:name w:val="Unresolved Mention"/>
    <w:basedOn w:val="DefaultParagraphFont"/>
    <w:uiPriority w:val="99"/>
    <w:semiHidden/>
    <w:unhideWhenUsed/>
    <w:rsid w:val="005205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531</Words>
  <Characters>3028</Characters>
  <Application>Microsoft Office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wi Putri</dc:creator>
  <cp:keywords/>
  <dc:description/>
  <cp:lastModifiedBy>Software Solution</cp:lastModifiedBy>
  <cp:revision>2</cp:revision>
  <dcterms:created xsi:type="dcterms:W3CDTF">2024-02-14T22:58:00Z</dcterms:created>
  <dcterms:modified xsi:type="dcterms:W3CDTF">2024-12-06T08:00:00Z</dcterms:modified>
</cp:coreProperties>
</file>